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4A23D" w14:textId="38602A15" w:rsidR="00BD646A" w:rsidRPr="00191545" w:rsidRDefault="00BD646A">
      <w:pPr>
        <w:rPr>
          <w:rFonts w:ascii="Times New Roman" w:hAnsi="Times New Roman" w:cs="Times New Roman"/>
          <w:b/>
          <w:bCs/>
        </w:rPr>
      </w:pPr>
      <w:r w:rsidRPr="00191545">
        <w:rPr>
          <w:rFonts w:ascii="Times New Roman" w:hAnsi="Times New Roman" w:cs="Times New Roman"/>
          <w:b/>
          <w:bCs/>
        </w:rPr>
        <w:t xml:space="preserve">Supplementary </w:t>
      </w:r>
      <w:r w:rsidR="00191545">
        <w:rPr>
          <w:rFonts w:ascii="Times New Roman" w:hAnsi="Times New Roman" w:cs="Times New Roman"/>
          <w:b/>
          <w:bCs/>
        </w:rPr>
        <w:t xml:space="preserve">File </w:t>
      </w:r>
      <w:r w:rsidR="00DC1F70">
        <w:rPr>
          <w:rFonts w:ascii="Times New Roman" w:hAnsi="Times New Roman" w:cs="Times New Roman"/>
          <w:b/>
          <w:bCs/>
        </w:rPr>
        <w:t>5</w:t>
      </w:r>
    </w:p>
    <w:p w14:paraId="4156EE83" w14:textId="77777777" w:rsidR="00BD646A" w:rsidRDefault="00BD646A">
      <w:pPr>
        <w:rPr>
          <w:rFonts w:ascii="Times New Roman" w:hAnsi="Times New Roman" w:cs="Times New Roman"/>
        </w:rPr>
      </w:pPr>
    </w:p>
    <w:p w14:paraId="49A7CFA4" w14:textId="180A6A4A" w:rsidR="00F10B29" w:rsidRPr="00191545" w:rsidRDefault="00427395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tudy level risk of bias assessment results for studies included in the met</w:t>
      </w:r>
      <w:r w:rsidR="00001B3B"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  <w:i/>
          <w:iCs/>
        </w:rPr>
        <w:t>-analysis</w:t>
      </w:r>
      <w:r w:rsidR="0014266F" w:rsidRPr="00191545">
        <w:rPr>
          <w:rFonts w:ascii="Times New Roman" w:hAnsi="Times New Roman" w:cs="Times New Roman"/>
          <w:i/>
          <w:iCs/>
        </w:rPr>
        <w:t xml:space="preserve"> (N=</w:t>
      </w:r>
      <w:r>
        <w:rPr>
          <w:rFonts w:ascii="Times New Roman" w:hAnsi="Times New Roman" w:cs="Times New Roman"/>
          <w:i/>
          <w:iCs/>
        </w:rPr>
        <w:t>1</w:t>
      </w:r>
      <w:r w:rsidR="00B54D9B">
        <w:rPr>
          <w:rFonts w:ascii="Times New Roman" w:hAnsi="Times New Roman" w:cs="Times New Roman"/>
          <w:i/>
          <w:iCs/>
        </w:rPr>
        <w:t>0</w:t>
      </w:r>
      <w:r w:rsidR="0014266F" w:rsidRPr="00191545">
        <w:rPr>
          <w:rFonts w:ascii="Times New Roman" w:hAnsi="Times New Roman" w:cs="Times New Roman"/>
          <w:i/>
          <w:iCs/>
        </w:rPr>
        <w:t>)</w:t>
      </w:r>
    </w:p>
    <w:p w14:paraId="7F9393B8" w14:textId="5B96E5AA" w:rsidR="0014266F" w:rsidRDefault="0014266F">
      <w:pPr>
        <w:rPr>
          <w:rFonts w:ascii="Times New Roman" w:hAnsi="Times New Roman" w:cs="Times New Roman"/>
        </w:rPr>
      </w:pPr>
    </w:p>
    <w:tbl>
      <w:tblPr>
        <w:tblStyle w:val="TableGrid"/>
        <w:tblW w:w="14601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0"/>
        <w:gridCol w:w="1575"/>
        <w:gridCol w:w="1903"/>
        <w:gridCol w:w="1929"/>
        <w:gridCol w:w="1696"/>
        <w:gridCol w:w="1559"/>
        <w:gridCol w:w="1559"/>
        <w:gridCol w:w="1560"/>
      </w:tblGrid>
      <w:tr w:rsidR="00A10352" w:rsidRPr="00D26706" w14:paraId="531F7961" w14:textId="293DC0D3" w:rsidTr="001C3475">
        <w:trPr>
          <w:trHeight w:val="400"/>
        </w:trPr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</w:tcPr>
          <w:p w14:paraId="7DA53105" w14:textId="1B6F00FC" w:rsidR="00A10352" w:rsidRPr="00D26706" w:rsidRDefault="00A10352" w:rsidP="004273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1E543120" w14:textId="6F99C042" w:rsidR="00A10352" w:rsidRPr="00D26706" w:rsidRDefault="00A10352" w:rsidP="004273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Randomisation process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178FC87F" w14:textId="3B4FE489" w:rsidR="00A10352" w:rsidRPr="00D26706" w:rsidRDefault="00A10352" w:rsidP="004273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Bias arising from period and carry over effects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14:paraId="1EED6774" w14:textId="7EF852DC" w:rsidR="00A10352" w:rsidRPr="00D26706" w:rsidRDefault="00A10352" w:rsidP="004273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Deviations from intended interventions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4A683EB" w14:textId="52CC3A2E" w:rsidR="00A10352" w:rsidRPr="00D26706" w:rsidRDefault="00A10352" w:rsidP="004273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Missing outcome da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82D681E" w14:textId="472A7250" w:rsidR="00A10352" w:rsidRPr="00D26706" w:rsidRDefault="00A10352" w:rsidP="004273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Measurement of the outco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AD38610" w14:textId="427032AA" w:rsidR="00A10352" w:rsidRPr="00D26706" w:rsidRDefault="00A10352" w:rsidP="004273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election of the reported resul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11B3186" w14:textId="65548829" w:rsidR="00A10352" w:rsidRPr="00D26706" w:rsidRDefault="00A10352" w:rsidP="004273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Overall bias</w:t>
            </w:r>
          </w:p>
        </w:tc>
      </w:tr>
      <w:tr w:rsidR="00A10352" w:rsidRPr="00D26706" w14:paraId="4075EE0C" w14:textId="3FEBBFC4" w:rsidTr="001C3475">
        <w:trPr>
          <w:trHeight w:val="447"/>
        </w:trPr>
        <w:tc>
          <w:tcPr>
            <w:tcW w:w="2820" w:type="dxa"/>
            <w:tcBorders>
              <w:top w:val="single" w:sz="4" w:space="0" w:color="auto"/>
            </w:tcBorders>
          </w:tcPr>
          <w:p w14:paraId="766073D3" w14:textId="3C14E065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Chen et al. (2015)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45D63CA1" w14:textId="36F1C456" w:rsidR="00A10352" w:rsidRPr="00D26706" w:rsidRDefault="00A10352" w:rsidP="001C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0B46C0B5" w14:textId="55455BDD" w:rsidR="00A10352" w:rsidRPr="00D26706" w:rsidRDefault="00A10352" w:rsidP="001C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9" w:type="dxa"/>
            <w:tcBorders>
              <w:top w:val="single" w:sz="4" w:space="0" w:color="auto"/>
            </w:tcBorders>
          </w:tcPr>
          <w:p w14:paraId="46E0CAF9" w14:textId="020B6C4F" w:rsidR="00A10352" w:rsidRPr="00D26706" w:rsidRDefault="00A10352" w:rsidP="001C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38D78E2C" w14:textId="0218BA48" w:rsidR="00A10352" w:rsidRPr="00D26706" w:rsidRDefault="00A10352" w:rsidP="001C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007B61" w14:textId="6D100D3D" w:rsidR="00A10352" w:rsidRPr="00D26706" w:rsidRDefault="00FE0ABE" w:rsidP="001C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D82766" w14:textId="513AB0FF" w:rsidR="00A10352" w:rsidRPr="00D26706" w:rsidRDefault="00A10352" w:rsidP="001C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2288A5C" w14:textId="066D0E19" w:rsidR="00A10352" w:rsidRPr="00D26706" w:rsidRDefault="00A10352" w:rsidP="001C53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10352" w:rsidRPr="00D26706" w14:paraId="191DB9E3" w14:textId="7850C230" w:rsidTr="001C3475">
        <w:trPr>
          <w:trHeight w:val="414"/>
        </w:trPr>
        <w:tc>
          <w:tcPr>
            <w:tcW w:w="2820" w:type="dxa"/>
          </w:tcPr>
          <w:p w14:paraId="073A27D1" w14:textId="572E03E4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Devenney</w:t>
            </w:r>
            <w:proofErr w:type="spellEnd"/>
            <w:r w:rsidRPr="00D26706">
              <w:rPr>
                <w:rFonts w:ascii="Times New Roman" w:hAnsi="Times New Roman" w:cs="Times New Roman"/>
                <w:sz w:val="20"/>
                <w:szCs w:val="20"/>
              </w:rPr>
              <w:t xml:space="preserve"> et al. (2019)</w:t>
            </w:r>
          </w:p>
        </w:tc>
        <w:tc>
          <w:tcPr>
            <w:tcW w:w="1575" w:type="dxa"/>
          </w:tcPr>
          <w:p w14:paraId="53603F87" w14:textId="36981DDD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03" w:type="dxa"/>
          </w:tcPr>
          <w:p w14:paraId="3B34442F" w14:textId="684882C6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9" w:type="dxa"/>
          </w:tcPr>
          <w:p w14:paraId="2E7206B8" w14:textId="345BA777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696" w:type="dxa"/>
          </w:tcPr>
          <w:p w14:paraId="67789CA1" w14:textId="41AE2120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14:paraId="17BE2325" w14:textId="036357E4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14:paraId="126A1D17" w14:textId="515557E0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60" w:type="dxa"/>
          </w:tcPr>
          <w:p w14:paraId="4D369250" w14:textId="7EC167B9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10352" w:rsidRPr="00D26706" w14:paraId="13F1887D" w14:textId="4197F00A" w:rsidTr="001C3475">
        <w:trPr>
          <w:trHeight w:val="447"/>
        </w:trPr>
        <w:tc>
          <w:tcPr>
            <w:tcW w:w="2820" w:type="dxa"/>
          </w:tcPr>
          <w:p w14:paraId="2470F46F" w14:textId="17539148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Molloy et al. (1988)</w:t>
            </w:r>
          </w:p>
        </w:tc>
        <w:tc>
          <w:tcPr>
            <w:tcW w:w="1575" w:type="dxa"/>
          </w:tcPr>
          <w:p w14:paraId="154ED75B" w14:textId="5BCAD3AD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03" w:type="dxa"/>
          </w:tcPr>
          <w:p w14:paraId="2FC355B8" w14:textId="6296953D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29" w:type="dxa"/>
          </w:tcPr>
          <w:p w14:paraId="0CA86EC4" w14:textId="5F287FFF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96" w:type="dxa"/>
          </w:tcPr>
          <w:p w14:paraId="34AE0B3A" w14:textId="2D12F54B" w:rsidR="00A10352" w:rsidRPr="00D26706" w:rsidRDefault="004E4806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</w:tcPr>
          <w:p w14:paraId="4B8BD759" w14:textId="45804240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14:paraId="450B5582" w14:textId="0A879E1B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60" w:type="dxa"/>
          </w:tcPr>
          <w:p w14:paraId="7CE07576" w14:textId="429A6348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10352" w:rsidRPr="00D26706" w14:paraId="1F6B09CE" w14:textId="4A073B29" w:rsidTr="001C3475">
        <w:trPr>
          <w:trHeight w:val="484"/>
        </w:trPr>
        <w:tc>
          <w:tcPr>
            <w:tcW w:w="2820" w:type="dxa"/>
          </w:tcPr>
          <w:p w14:paraId="340DE3C6" w14:textId="5B857B26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efferts et al. (2021)</w:t>
            </w:r>
          </w:p>
        </w:tc>
        <w:tc>
          <w:tcPr>
            <w:tcW w:w="1575" w:type="dxa"/>
          </w:tcPr>
          <w:p w14:paraId="3B06C67D" w14:textId="74B41CF4" w:rsidR="00A10352" w:rsidRPr="00D26706" w:rsidRDefault="004863D1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903" w:type="dxa"/>
          </w:tcPr>
          <w:p w14:paraId="18D211B3" w14:textId="4A29B66C" w:rsidR="00A10352" w:rsidRPr="00D26706" w:rsidRDefault="004863D1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29" w:type="dxa"/>
          </w:tcPr>
          <w:p w14:paraId="0DF98D11" w14:textId="7169C8BC" w:rsidR="00A10352" w:rsidRPr="00D26706" w:rsidRDefault="004863D1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96" w:type="dxa"/>
          </w:tcPr>
          <w:p w14:paraId="39A58EFB" w14:textId="5E93EAF9" w:rsidR="00A10352" w:rsidRPr="00D26706" w:rsidRDefault="00B3343B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14:paraId="4D91306A" w14:textId="7A5EC9A4" w:rsidR="00A10352" w:rsidRPr="00D26706" w:rsidRDefault="004863D1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14:paraId="413E19E8" w14:textId="128587C6" w:rsidR="00A10352" w:rsidRPr="00D26706" w:rsidRDefault="004863D1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60" w:type="dxa"/>
          </w:tcPr>
          <w:p w14:paraId="12756126" w14:textId="61F2502D" w:rsidR="00A10352" w:rsidRPr="00D26706" w:rsidRDefault="00B3343B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</w:tr>
      <w:tr w:rsidR="00A10352" w:rsidRPr="00D26706" w14:paraId="1B1CD5C9" w14:textId="3C1CACB2" w:rsidTr="001C3475">
        <w:trPr>
          <w:trHeight w:val="484"/>
        </w:trPr>
        <w:tc>
          <w:tcPr>
            <w:tcW w:w="2820" w:type="dxa"/>
          </w:tcPr>
          <w:p w14:paraId="6863D669" w14:textId="01D30F87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alerno et al. (2019)</w:t>
            </w:r>
          </w:p>
        </w:tc>
        <w:tc>
          <w:tcPr>
            <w:tcW w:w="1575" w:type="dxa"/>
          </w:tcPr>
          <w:p w14:paraId="47EE2E95" w14:textId="26797699" w:rsidR="00A10352" w:rsidRPr="00D26706" w:rsidRDefault="004863D1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03" w:type="dxa"/>
          </w:tcPr>
          <w:p w14:paraId="19CDA2AD" w14:textId="71BEEA19" w:rsidR="00A10352" w:rsidRPr="00D26706" w:rsidRDefault="004863D1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929" w:type="dxa"/>
          </w:tcPr>
          <w:p w14:paraId="177DE744" w14:textId="412AE213" w:rsidR="00A10352" w:rsidRPr="00D26706" w:rsidRDefault="004863D1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96" w:type="dxa"/>
          </w:tcPr>
          <w:p w14:paraId="541DED13" w14:textId="1F37D795" w:rsidR="00A10352" w:rsidRPr="00D26706" w:rsidRDefault="004863D1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14:paraId="225F474C" w14:textId="2362EC31" w:rsidR="00A10352" w:rsidRPr="00D26706" w:rsidRDefault="004863D1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14:paraId="483344F9" w14:textId="245FFCA3" w:rsidR="00A10352" w:rsidRPr="00D26706" w:rsidRDefault="004863D1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60" w:type="dxa"/>
          </w:tcPr>
          <w:p w14:paraId="331A03DA" w14:textId="132B3C88" w:rsidR="00A10352" w:rsidRPr="00D26706" w:rsidRDefault="004863D1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10352" w:rsidRPr="00D26706" w14:paraId="505039EB" w14:textId="08129E36" w:rsidTr="001C3475">
        <w:trPr>
          <w:trHeight w:val="447"/>
        </w:trPr>
        <w:tc>
          <w:tcPr>
            <w:tcW w:w="2820" w:type="dxa"/>
          </w:tcPr>
          <w:p w14:paraId="3C42385E" w14:textId="12BA07B3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alerno et al. (20</w:t>
            </w:r>
            <w:r w:rsidR="004863D1" w:rsidRPr="00D2670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75" w:type="dxa"/>
          </w:tcPr>
          <w:p w14:paraId="3B4F2171" w14:textId="66ACE9F1" w:rsidR="00A10352" w:rsidRPr="00D26706" w:rsidRDefault="0064164A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03" w:type="dxa"/>
          </w:tcPr>
          <w:p w14:paraId="24BBD627" w14:textId="2A2B3527" w:rsidR="00A10352" w:rsidRPr="00D26706" w:rsidRDefault="0064164A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929" w:type="dxa"/>
          </w:tcPr>
          <w:p w14:paraId="65C2C271" w14:textId="23A632D5" w:rsidR="00A10352" w:rsidRPr="00D26706" w:rsidRDefault="0064164A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696" w:type="dxa"/>
          </w:tcPr>
          <w:p w14:paraId="7BAA5372" w14:textId="6E51CE4A" w:rsidR="00A10352" w:rsidRPr="00D26706" w:rsidRDefault="00277E0D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14:paraId="54432E5A" w14:textId="62F208E3" w:rsidR="00A10352" w:rsidRPr="00D26706" w:rsidRDefault="00277E0D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14:paraId="357A6A57" w14:textId="41717EB3" w:rsidR="00A10352" w:rsidRPr="00D26706" w:rsidRDefault="00277E0D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60" w:type="dxa"/>
          </w:tcPr>
          <w:p w14:paraId="4D4C3331" w14:textId="09431454" w:rsidR="00A10352" w:rsidRPr="00D26706" w:rsidRDefault="00277E0D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</w:tr>
      <w:tr w:rsidR="00A10352" w:rsidRPr="00D26706" w14:paraId="4080B791" w14:textId="7F54B3C4" w:rsidTr="001C3475">
        <w:trPr>
          <w:trHeight w:val="484"/>
        </w:trPr>
        <w:tc>
          <w:tcPr>
            <w:tcW w:w="2820" w:type="dxa"/>
          </w:tcPr>
          <w:p w14:paraId="30CACFCD" w14:textId="31A16106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ubramaniapillai et al. (2016)</w:t>
            </w:r>
          </w:p>
        </w:tc>
        <w:tc>
          <w:tcPr>
            <w:tcW w:w="1575" w:type="dxa"/>
          </w:tcPr>
          <w:p w14:paraId="4DCE69F6" w14:textId="65960961" w:rsidR="00A10352" w:rsidRPr="00D26706" w:rsidRDefault="004863D1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03" w:type="dxa"/>
          </w:tcPr>
          <w:p w14:paraId="6549DF12" w14:textId="3E1B0034" w:rsidR="00A10352" w:rsidRPr="00D26706" w:rsidRDefault="0064164A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29" w:type="dxa"/>
          </w:tcPr>
          <w:p w14:paraId="02C3DAC9" w14:textId="05170392" w:rsidR="00A10352" w:rsidRPr="00D26706" w:rsidRDefault="0064164A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96" w:type="dxa"/>
          </w:tcPr>
          <w:p w14:paraId="2EAD1162" w14:textId="446F871C" w:rsidR="00A10352" w:rsidRPr="00D26706" w:rsidRDefault="004863D1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14:paraId="71A164A0" w14:textId="602B245A" w:rsidR="00A10352" w:rsidRPr="00D26706" w:rsidRDefault="004863D1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14:paraId="3E1DDD85" w14:textId="5D288755" w:rsidR="00A10352" w:rsidRPr="00D26706" w:rsidRDefault="004863D1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60" w:type="dxa"/>
          </w:tcPr>
          <w:p w14:paraId="6F8165A7" w14:textId="31B2E0CD" w:rsidR="00A10352" w:rsidRPr="00D26706" w:rsidRDefault="004863D1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</w:tr>
      <w:tr w:rsidR="00A10352" w:rsidRPr="00D26706" w14:paraId="26768FB9" w14:textId="5225B6D2" w:rsidTr="001C3475">
        <w:trPr>
          <w:trHeight w:val="447"/>
        </w:trPr>
        <w:tc>
          <w:tcPr>
            <w:tcW w:w="2820" w:type="dxa"/>
          </w:tcPr>
          <w:p w14:paraId="250F13CA" w14:textId="18D030DE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watridge</w:t>
            </w:r>
            <w:proofErr w:type="spellEnd"/>
            <w:r w:rsidRPr="00D26706"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  <w:tc>
          <w:tcPr>
            <w:tcW w:w="1575" w:type="dxa"/>
          </w:tcPr>
          <w:p w14:paraId="7D2E097E" w14:textId="4BEFB8E2" w:rsidR="00A10352" w:rsidRPr="00D26706" w:rsidRDefault="00D612BC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903" w:type="dxa"/>
          </w:tcPr>
          <w:p w14:paraId="340081D0" w14:textId="6A25970C" w:rsidR="00A10352" w:rsidRPr="00D26706" w:rsidRDefault="00D612BC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929" w:type="dxa"/>
          </w:tcPr>
          <w:p w14:paraId="6A2F27DF" w14:textId="5CAF7072" w:rsidR="00A10352" w:rsidRPr="00D26706" w:rsidRDefault="00D612BC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696" w:type="dxa"/>
          </w:tcPr>
          <w:p w14:paraId="2E199504" w14:textId="22C41875" w:rsidR="00A10352" w:rsidRPr="00D26706" w:rsidRDefault="00D612BC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14:paraId="6F523CB5" w14:textId="18738D94" w:rsidR="00A10352" w:rsidRPr="00D26706" w:rsidRDefault="00D612BC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14:paraId="05671E50" w14:textId="67AB719A" w:rsidR="00A10352" w:rsidRPr="00D26706" w:rsidRDefault="00D612BC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60" w:type="dxa"/>
          </w:tcPr>
          <w:p w14:paraId="0BE37993" w14:textId="04713A40" w:rsidR="00A10352" w:rsidRPr="00D26706" w:rsidRDefault="00D612BC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</w:tr>
      <w:tr w:rsidR="00A10352" w:rsidRPr="00D26706" w14:paraId="00AD8DEE" w14:textId="30BBA35E" w:rsidTr="001C3475">
        <w:trPr>
          <w:trHeight w:val="484"/>
        </w:trPr>
        <w:tc>
          <w:tcPr>
            <w:tcW w:w="2820" w:type="dxa"/>
          </w:tcPr>
          <w:p w14:paraId="2D747ACF" w14:textId="36F054E2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Tsai et al. (2018)</w:t>
            </w:r>
          </w:p>
        </w:tc>
        <w:tc>
          <w:tcPr>
            <w:tcW w:w="1575" w:type="dxa"/>
          </w:tcPr>
          <w:p w14:paraId="23A66126" w14:textId="1D86AB26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03" w:type="dxa"/>
          </w:tcPr>
          <w:p w14:paraId="71C8A5A3" w14:textId="01C58E3F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29" w:type="dxa"/>
          </w:tcPr>
          <w:p w14:paraId="40E9AA26" w14:textId="1280C9C1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96" w:type="dxa"/>
          </w:tcPr>
          <w:p w14:paraId="5F31483F" w14:textId="7D93AE16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</w:tcPr>
          <w:p w14:paraId="4E8C8FB7" w14:textId="09E8B9F0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14:paraId="61249D79" w14:textId="2DCD449B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60" w:type="dxa"/>
          </w:tcPr>
          <w:p w14:paraId="29771202" w14:textId="335B81A7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10352" w:rsidRPr="00D91482" w14:paraId="536E2259" w14:textId="57FAADCB" w:rsidTr="001C3475">
        <w:trPr>
          <w:trHeight w:val="447"/>
        </w:trPr>
        <w:tc>
          <w:tcPr>
            <w:tcW w:w="2820" w:type="dxa"/>
          </w:tcPr>
          <w:p w14:paraId="1D2A8C4D" w14:textId="75CC88BC" w:rsidR="00A10352" w:rsidRPr="00D26706" w:rsidRDefault="00A10352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Venturelli et al. (2012)</w:t>
            </w:r>
          </w:p>
        </w:tc>
        <w:tc>
          <w:tcPr>
            <w:tcW w:w="1575" w:type="dxa"/>
          </w:tcPr>
          <w:p w14:paraId="5AD5206A" w14:textId="548D7049" w:rsidR="00A10352" w:rsidRPr="00D26706" w:rsidRDefault="0064164A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903" w:type="dxa"/>
          </w:tcPr>
          <w:p w14:paraId="15640CE8" w14:textId="37FB81B1" w:rsidR="00A10352" w:rsidRPr="00D26706" w:rsidRDefault="004863D1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929" w:type="dxa"/>
          </w:tcPr>
          <w:p w14:paraId="3D497BAB" w14:textId="438D989F" w:rsidR="00A10352" w:rsidRPr="00D26706" w:rsidRDefault="004863D1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696" w:type="dxa"/>
          </w:tcPr>
          <w:p w14:paraId="471A34F3" w14:textId="1DA8B102" w:rsidR="00A10352" w:rsidRPr="00D26706" w:rsidRDefault="004863D1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14:paraId="1580F6CD" w14:textId="120116D7" w:rsidR="00A10352" w:rsidRPr="00D26706" w:rsidRDefault="004863D1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14:paraId="001A4EFE" w14:textId="143A4DC9" w:rsidR="00A10352" w:rsidRPr="00D26706" w:rsidRDefault="004863D1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1560" w:type="dxa"/>
          </w:tcPr>
          <w:p w14:paraId="46EA2122" w14:textId="43130C22" w:rsidR="00A10352" w:rsidRPr="00D26A16" w:rsidRDefault="004863D1" w:rsidP="002D6FF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2670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</w:tbl>
    <w:p w14:paraId="46F59348" w14:textId="77777777" w:rsidR="0014266F" w:rsidRPr="0014266F" w:rsidRDefault="0014266F">
      <w:pPr>
        <w:rPr>
          <w:rFonts w:ascii="Times New Roman" w:hAnsi="Times New Roman" w:cs="Times New Roman"/>
        </w:rPr>
      </w:pPr>
    </w:p>
    <w:sectPr w:rsidR="0014266F" w:rsidRPr="0014266F" w:rsidSect="001C53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B29"/>
    <w:rsid w:val="00001B3B"/>
    <w:rsid w:val="00015F4E"/>
    <w:rsid w:val="00055F85"/>
    <w:rsid w:val="000E313A"/>
    <w:rsid w:val="00125CE5"/>
    <w:rsid w:val="0014266F"/>
    <w:rsid w:val="0015088B"/>
    <w:rsid w:val="00151689"/>
    <w:rsid w:val="001707ED"/>
    <w:rsid w:val="00191545"/>
    <w:rsid w:val="001C3475"/>
    <w:rsid w:val="001C5301"/>
    <w:rsid w:val="001E7169"/>
    <w:rsid w:val="00202172"/>
    <w:rsid w:val="00213603"/>
    <w:rsid w:val="00264464"/>
    <w:rsid w:val="00277E0D"/>
    <w:rsid w:val="002A2A2D"/>
    <w:rsid w:val="002A7DAF"/>
    <w:rsid w:val="002D6FF3"/>
    <w:rsid w:val="0030398F"/>
    <w:rsid w:val="0037551A"/>
    <w:rsid w:val="003A4653"/>
    <w:rsid w:val="00404412"/>
    <w:rsid w:val="004122DE"/>
    <w:rsid w:val="00427395"/>
    <w:rsid w:val="004863D1"/>
    <w:rsid w:val="004E4806"/>
    <w:rsid w:val="00510F22"/>
    <w:rsid w:val="005D74B2"/>
    <w:rsid w:val="006207DB"/>
    <w:rsid w:val="0064164A"/>
    <w:rsid w:val="0065008A"/>
    <w:rsid w:val="006962C7"/>
    <w:rsid w:val="007F348B"/>
    <w:rsid w:val="00805966"/>
    <w:rsid w:val="0085082D"/>
    <w:rsid w:val="00892AD2"/>
    <w:rsid w:val="00923BC3"/>
    <w:rsid w:val="009278F9"/>
    <w:rsid w:val="009A5F9F"/>
    <w:rsid w:val="009D60FE"/>
    <w:rsid w:val="00A06F05"/>
    <w:rsid w:val="00A10352"/>
    <w:rsid w:val="00A5597D"/>
    <w:rsid w:val="00B3343B"/>
    <w:rsid w:val="00B54D9B"/>
    <w:rsid w:val="00B60D9C"/>
    <w:rsid w:val="00BC589D"/>
    <w:rsid w:val="00BD646A"/>
    <w:rsid w:val="00BE4D63"/>
    <w:rsid w:val="00C56956"/>
    <w:rsid w:val="00C64949"/>
    <w:rsid w:val="00D057AA"/>
    <w:rsid w:val="00D26706"/>
    <w:rsid w:val="00D26A16"/>
    <w:rsid w:val="00D546AF"/>
    <w:rsid w:val="00D612BC"/>
    <w:rsid w:val="00D91482"/>
    <w:rsid w:val="00DB09CB"/>
    <w:rsid w:val="00DC1F70"/>
    <w:rsid w:val="00EF4A2D"/>
    <w:rsid w:val="00F10B29"/>
    <w:rsid w:val="00F41537"/>
    <w:rsid w:val="00F51FA6"/>
    <w:rsid w:val="00F610D6"/>
    <w:rsid w:val="00F85AC8"/>
    <w:rsid w:val="00F9295A"/>
    <w:rsid w:val="00FE0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9DB82"/>
  <w15:chartTrackingRefBased/>
  <w15:docId w15:val="{B51F42DD-76A5-1440-B033-1B48DDF18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26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cott</dc:creator>
  <cp:keywords/>
  <dc:description/>
  <cp:lastModifiedBy>Charlotte Scott</cp:lastModifiedBy>
  <cp:revision>19</cp:revision>
  <dcterms:created xsi:type="dcterms:W3CDTF">2023-03-26T08:57:00Z</dcterms:created>
  <dcterms:modified xsi:type="dcterms:W3CDTF">2024-09-12T14:22:00Z</dcterms:modified>
</cp:coreProperties>
</file>